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998" w:rsidRPr="00740F1E" w:rsidRDefault="00612FF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ditional file 1: </w:t>
      </w:r>
      <w:bookmarkStart w:id="0" w:name="_GoBack"/>
      <w:bookmarkEnd w:id="0"/>
      <w:r w:rsidR="00F913EC" w:rsidRPr="00740F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F913EC" w:rsidRPr="00740F1E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D87FC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87FC6" w:rsidRPr="00CB652E">
        <w:rPr>
          <w:rFonts w:ascii="Times New Roman" w:hAnsi="Times New Roman" w:cs="Times New Roman"/>
          <w:sz w:val="20"/>
          <w:szCs w:val="20"/>
        </w:rPr>
        <w:t xml:space="preserve">Dose constraints to </w:t>
      </w:r>
      <w:r w:rsidR="00D87FC6">
        <w:rPr>
          <w:rFonts w:ascii="Times New Roman" w:hAnsi="Times New Roman" w:cs="Times New Roman"/>
          <w:sz w:val="20"/>
          <w:szCs w:val="20"/>
        </w:rPr>
        <w:t>OARs</w:t>
      </w:r>
    </w:p>
    <w:p w:rsidR="001315A9" w:rsidRPr="00740F1E" w:rsidRDefault="001315A9">
      <w:pPr>
        <w:rPr>
          <w:rFonts w:ascii="Times New Roman" w:hAnsi="Times New Roman" w:cs="Times New Roman"/>
          <w:color w:val="2F5496" w:themeColor="accent1" w:themeShade="BF"/>
          <w:sz w:val="20"/>
          <w:szCs w:val="20"/>
        </w:rPr>
      </w:pPr>
    </w:p>
    <w:tbl>
      <w:tblPr>
        <w:tblStyle w:val="TableGrid"/>
        <w:tblW w:w="586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592"/>
      </w:tblGrid>
      <w:tr w:rsidR="00E075CB" w:rsidRPr="00740F1E" w:rsidTr="00740F1E">
        <w:trPr>
          <w:trHeight w:val="421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E075CB" w:rsidRPr="00740F1E" w:rsidRDefault="00E075CB">
            <w:pPr>
              <w:rPr>
                <w:rFonts w:ascii="Times New Roman" w:hAnsi="Times New Roman" w:cs="Times New Roman"/>
              </w:rPr>
            </w:pP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Organs at Risk (OARs)</w:t>
            </w:r>
          </w:p>
        </w:tc>
        <w:tc>
          <w:tcPr>
            <w:tcW w:w="3592" w:type="dxa"/>
            <w:tcBorders>
              <w:top w:val="single" w:sz="8" w:space="0" w:color="auto"/>
              <w:bottom w:val="single" w:sz="8" w:space="0" w:color="auto"/>
            </w:tcBorders>
          </w:tcPr>
          <w:p w:rsidR="00E075CB" w:rsidRPr="00740F1E" w:rsidRDefault="00E075CB">
            <w:pPr>
              <w:rPr>
                <w:rFonts w:ascii="Times New Roman" w:hAnsi="Times New Roman" w:cs="Times New Roman"/>
              </w:rPr>
            </w:pP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Dose constraints</w:t>
            </w:r>
          </w:p>
        </w:tc>
      </w:tr>
      <w:tr w:rsidR="00E075CB" w:rsidRPr="00740F1E" w:rsidTr="00740F1E">
        <w:trPr>
          <w:trHeight w:val="421"/>
        </w:trPr>
        <w:tc>
          <w:tcPr>
            <w:tcW w:w="2268" w:type="dxa"/>
            <w:tcBorders>
              <w:top w:val="single" w:sz="8" w:space="0" w:color="auto"/>
            </w:tcBorders>
          </w:tcPr>
          <w:p w:rsidR="00E075CB" w:rsidRPr="00740F1E" w:rsidRDefault="00E0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Lungs</w:t>
            </w:r>
          </w:p>
        </w:tc>
        <w:tc>
          <w:tcPr>
            <w:tcW w:w="3592" w:type="dxa"/>
            <w:tcBorders>
              <w:top w:val="single" w:sz="8" w:space="0" w:color="auto"/>
            </w:tcBorders>
          </w:tcPr>
          <w:p w:rsidR="00E075CB" w:rsidRPr="00740F1E" w:rsidRDefault="00E0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V20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28%, Dmean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15Gy</w:t>
            </w:r>
          </w:p>
        </w:tc>
      </w:tr>
      <w:tr w:rsidR="00E075CB" w:rsidRPr="00740F1E" w:rsidTr="00740F1E">
        <w:trPr>
          <w:trHeight w:val="421"/>
        </w:trPr>
        <w:tc>
          <w:tcPr>
            <w:tcW w:w="2268" w:type="dxa"/>
          </w:tcPr>
          <w:p w:rsidR="00E075CB" w:rsidRPr="00740F1E" w:rsidRDefault="00E0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3592" w:type="dxa"/>
          </w:tcPr>
          <w:p w:rsidR="00E075CB" w:rsidRPr="00740F1E" w:rsidRDefault="00E0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V30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40%, V40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</w:tr>
      <w:tr w:rsidR="00E075CB" w:rsidRPr="00740F1E" w:rsidTr="00740F1E">
        <w:trPr>
          <w:trHeight w:val="421"/>
        </w:trPr>
        <w:tc>
          <w:tcPr>
            <w:tcW w:w="2268" w:type="dxa"/>
          </w:tcPr>
          <w:p w:rsidR="00E075CB" w:rsidRPr="00740F1E" w:rsidRDefault="00E0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Cord PRV</w:t>
            </w:r>
          </w:p>
        </w:tc>
        <w:tc>
          <w:tcPr>
            <w:tcW w:w="3592" w:type="dxa"/>
          </w:tcPr>
          <w:p w:rsidR="00E075CB" w:rsidRPr="00740F1E" w:rsidRDefault="00E0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Dmax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45Gy</w:t>
            </w:r>
          </w:p>
        </w:tc>
      </w:tr>
      <w:tr w:rsidR="00E075CB" w:rsidRPr="00740F1E" w:rsidTr="00740F1E">
        <w:trPr>
          <w:trHeight w:val="421"/>
        </w:trPr>
        <w:tc>
          <w:tcPr>
            <w:tcW w:w="2268" w:type="dxa"/>
          </w:tcPr>
          <w:p w:rsidR="00E075CB" w:rsidRPr="00740F1E" w:rsidRDefault="00E0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3592" w:type="dxa"/>
          </w:tcPr>
          <w:p w:rsidR="00E075CB" w:rsidRPr="00740F1E" w:rsidRDefault="00131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V40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40%, Dmax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55-60Gy</w:t>
            </w:r>
          </w:p>
        </w:tc>
      </w:tr>
      <w:tr w:rsidR="00E075CB" w:rsidRPr="00740F1E" w:rsidTr="00740F1E">
        <w:trPr>
          <w:trHeight w:val="421"/>
        </w:trPr>
        <w:tc>
          <w:tcPr>
            <w:tcW w:w="2268" w:type="dxa"/>
          </w:tcPr>
          <w:p w:rsidR="00E075CB" w:rsidRPr="00740F1E" w:rsidRDefault="00E0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Small intestine</w:t>
            </w:r>
          </w:p>
        </w:tc>
        <w:tc>
          <w:tcPr>
            <w:tcW w:w="3592" w:type="dxa"/>
          </w:tcPr>
          <w:p w:rsidR="00E075CB" w:rsidRPr="00740F1E" w:rsidRDefault="00131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V40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40%, Dmax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55Gy</w:t>
            </w:r>
          </w:p>
        </w:tc>
      </w:tr>
      <w:tr w:rsidR="00E075CB" w:rsidRPr="00740F1E" w:rsidTr="00740F1E">
        <w:trPr>
          <w:trHeight w:val="421"/>
        </w:trPr>
        <w:tc>
          <w:tcPr>
            <w:tcW w:w="2268" w:type="dxa"/>
          </w:tcPr>
          <w:p w:rsidR="00E075CB" w:rsidRPr="00740F1E" w:rsidRDefault="00E075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Kidneys</w:t>
            </w:r>
          </w:p>
        </w:tc>
        <w:tc>
          <w:tcPr>
            <w:tcW w:w="3592" w:type="dxa"/>
          </w:tcPr>
          <w:p w:rsidR="00E075CB" w:rsidRPr="00740F1E" w:rsidRDefault="00131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V20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</w:tr>
      <w:tr w:rsidR="001315A9" w:rsidRPr="00740F1E" w:rsidTr="00740F1E">
        <w:trPr>
          <w:trHeight w:val="421"/>
        </w:trPr>
        <w:tc>
          <w:tcPr>
            <w:tcW w:w="2268" w:type="dxa"/>
          </w:tcPr>
          <w:p w:rsidR="001315A9" w:rsidRPr="00740F1E" w:rsidRDefault="00131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3592" w:type="dxa"/>
          </w:tcPr>
          <w:p w:rsidR="001315A9" w:rsidRPr="00740F1E" w:rsidRDefault="001315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V30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40F1E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</w:tr>
    </w:tbl>
    <w:p w:rsidR="00F913EC" w:rsidRDefault="00F913EC"/>
    <w:sectPr w:rsidR="00F913EC" w:rsidSect="00CF606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F913EC"/>
    <w:rsid w:val="000464F6"/>
    <w:rsid w:val="001315A9"/>
    <w:rsid w:val="00131C88"/>
    <w:rsid w:val="00153B55"/>
    <w:rsid w:val="001679A2"/>
    <w:rsid w:val="001825D3"/>
    <w:rsid w:val="00185642"/>
    <w:rsid w:val="001C3C12"/>
    <w:rsid w:val="00221186"/>
    <w:rsid w:val="00283F4B"/>
    <w:rsid w:val="002C443A"/>
    <w:rsid w:val="002E2DC5"/>
    <w:rsid w:val="0031144D"/>
    <w:rsid w:val="0032179C"/>
    <w:rsid w:val="00321E59"/>
    <w:rsid w:val="00330F40"/>
    <w:rsid w:val="00336A2D"/>
    <w:rsid w:val="003507C3"/>
    <w:rsid w:val="003B7480"/>
    <w:rsid w:val="004052F6"/>
    <w:rsid w:val="004619B4"/>
    <w:rsid w:val="00464D5C"/>
    <w:rsid w:val="00486378"/>
    <w:rsid w:val="004C46C6"/>
    <w:rsid w:val="004D4F1B"/>
    <w:rsid w:val="004D6AE2"/>
    <w:rsid w:val="005504DE"/>
    <w:rsid w:val="005A327A"/>
    <w:rsid w:val="00612FF6"/>
    <w:rsid w:val="0063615F"/>
    <w:rsid w:val="006923B2"/>
    <w:rsid w:val="006A10E7"/>
    <w:rsid w:val="006D5320"/>
    <w:rsid w:val="006E0B39"/>
    <w:rsid w:val="00715026"/>
    <w:rsid w:val="00740F1E"/>
    <w:rsid w:val="007509F2"/>
    <w:rsid w:val="0075572B"/>
    <w:rsid w:val="00767D47"/>
    <w:rsid w:val="007804E7"/>
    <w:rsid w:val="007E7378"/>
    <w:rsid w:val="00802F71"/>
    <w:rsid w:val="00864992"/>
    <w:rsid w:val="00881121"/>
    <w:rsid w:val="00885CEF"/>
    <w:rsid w:val="0093026F"/>
    <w:rsid w:val="00944CDC"/>
    <w:rsid w:val="0096272E"/>
    <w:rsid w:val="00986129"/>
    <w:rsid w:val="009A195F"/>
    <w:rsid w:val="009B3AC0"/>
    <w:rsid w:val="009F0338"/>
    <w:rsid w:val="00A43155"/>
    <w:rsid w:val="00A44FA3"/>
    <w:rsid w:val="00A57F76"/>
    <w:rsid w:val="00A83B3C"/>
    <w:rsid w:val="00AB05E6"/>
    <w:rsid w:val="00AC4E87"/>
    <w:rsid w:val="00AF072C"/>
    <w:rsid w:val="00B03E57"/>
    <w:rsid w:val="00B1331E"/>
    <w:rsid w:val="00B61DFE"/>
    <w:rsid w:val="00B630ED"/>
    <w:rsid w:val="00BB1532"/>
    <w:rsid w:val="00C15BE8"/>
    <w:rsid w:val="00C212BC"/>
    <w:rsid w:val="00C27C72"/>
    <w:rsid w:val="00C44C29"/>
    <w:rsid w:val="00C44F0B"/>
    <w:rsid w:val="00C57A12"/>
    <w:rsid w:val="00C75C32"/>
    <w:rsid w:val="00C84C8D"/>
    <w:rsid w:val="00CB6561"/>
    <w:rsid w:val="00CD00BA"/>
    <w:rsid w:val="00CD2B8D"/>
    <w:rsid w:val="00CF2D34"/>
    <w:rsid w:val="00CF606A"/>
    <w:rsid w:val="00D11582"/>
    <w:rsid w:val="00D274C0"/>
    <w:rsid w:val="00D87FC6"/>
    <w:rsid w:val="00DC31B6"/>
    <w:rsid w:val="00DC717D"/>
    <w:rsid w:val="00E075CB"/>
    <w:rsid w:val="00E265D2"/>
    <w:rsid w:val="00E95F81"/>
    <w:rsid w:val="00EE67F4"/>
    <w:rsid w:val="00EF2B64"/>
    <w:rsid w:val="00EF7637"/>
    <w:rsid w:val="00F159E4"/>
    <w:rsid w:val="00F4535B"/>
    <w:rsid w:val="00F6550C"/>
    <w:rsid w:val="00F73F00"/>
    <w:rsid w:val="00F913EC"/>
    <w:rsid w:val="00FB65E7"/>
    <w:rsid w:val="00FC7874"/>
    <w:rsid w:val="00FE0FC2"/>
    <w:rsid w:val="00FE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5</Words>
  <Characters>210</Characters>
  <Application>Microsoft Office Word</Application>
  <DocSecurity>0</DocSecurity>
  <Lines>19</Lines>
  <Paragraphs>20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HEALCANCIA</cp:lastModifiedBy>
  <cp:revision>5</cp:revision>
  <dcterms:created xsi:type="dcterms:W3CDTF">2018-07-08T08:08:00Z</dcterms:created>
  <dcterms:modified xsi:type="dcterms:W3CDTF">2019-03-05T17:43:00Z</dcterms:modified>
</cp:coreProperties>
</file>